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header8.xml" ContentType="application/vnd.openxmlformats-officedocument.wordprocessingml.head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footer4.xml" ContentType="application/vnd.openxmlformats-officedocument.wordprocessingml.footer+xml"/>
  <Override PartName="/word/footer10.xml" ContentType="application/vnd.openxmlformats-officedocument.wordprocessingml.footer+xml"/>
  <Override PartName="/word/header13.xml" ContentType="application/vnd.openxmlformats-officedocument.wordprocessingml.head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12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4</w:t>
        <w:tab/>
        <w:t>LIST OF INVESTIGATORS AND CORRESPONDING ETHICS COMMITTEES OR INSTITUTIONAL REVIEW</w:t>
        <w:tab/>
        <w:t>BOARDS</w:t>
      </w: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Argentin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13"/>
        <w:gridCol w:w="2124"/>
        <w:gridCol w:w="2124"/>
        <w:gridCol w:w="2665"/>
        <w:gridCol w:w="2938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6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svaldo Daniel Messin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Fabiana Gelibert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niel A. Pa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lvina Edith Suar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Fabiana Gelibert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niel A. Pa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aquel Isabel Ramenzon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ilvina Edith Suarez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Investigaciones Reumatologicas y Osteologicas-C I R 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rrea 1106- 4 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pital Federal, Buenos Aires (C1117ABH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293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Independiente de Etica para Ensayos en Farmacologia Cli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dación de Estudios Farmacologicos y de Medicamentos (FEFyM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E. Uriburu 774- Piso 1°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27AA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del Centro de Investigaciones Reumatologicas y Osteologic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 de Septiembre 2231 7°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428A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7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A. Tate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el Susana Cutr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duardo Fabian Mysl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aula Brun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a Caube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talia Cavigli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lauda Andrea Hellin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astasia Secc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Natalia Tamborenea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MI - Organización Médica de Investigació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uguay 725, P.B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13A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293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Independiente de Etica para Ensayos en Farmacologia Cli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dación de Estudios Farmacologicos y de Medicamentos (FEFyM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iburu 774- Piso 1°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10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MI Comite de Docencia e Investigac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ruguay 725, P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13A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1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o Ricardo Ghirland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ebastian Rossi Lop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vid Gustavo Starosili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ablo De Cas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a. Ana Maria Freuler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int Dennis Medical Group S.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Rivadavia 2206 6° 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34A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293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Independiente de Etica para Ensayos en Farmacologia Cli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dación de Estudios Farmacologicos y de Medicamentos (FEFyM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E. Uriburu 774- Piso 1°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27AA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Investigacion y Etica de Saint Dennis Medical Group S. A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Rivadavia 2206- 6°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34A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2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scar Luis Rillo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uciana Casall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a. Ana Maria Freul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orena Salina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Alejandra Cus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lvia Papaside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a Cristina Rillo Pratto</w:t>
            </w:r>
          </w:p>
        </w:tc>
        <w:tc>
          <w:tcPr>
            <w:tcW w:w="266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Médico Dra. De Salv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Cabildo 1548, 1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426AB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  <w:tc>
          <w:tcPr>
            <w:tcW w:w="293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Independiente de Etica para Ensayos en Farmacologia Cli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ndación de Estudios Farmacologicos y de Medicamentos (FEFyM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.E. Uriburu 774- Piso 1°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027AA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Independiente de Etica para Ensayos en Farmacología Clín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Cabildo 1548- 1° Pis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enos Aires, C1426AB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ENTINA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razil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ristiano Augusto de Freitas Zerbin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Bruno César Cavalcanti dos Anjo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Wagner Ikeha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drea Barranjard Vannucci Lomon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lvia Caroline Santana Mou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 José Nun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uiza Helena Coutinho Ribe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aissa Gomes Sil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na G. Waisberg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Heliópolis - PA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ç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Almirante Delamare, 15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o Paulo, SP 04230-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de Etica em Pesquisa do Complexo Hospitalar Heliopol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Conego Xavier, 276 - 10º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comã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4231-0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tônio Carlos Ximene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afael Navarrete Fernand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Fabia M.G.P. Olivei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rcelo Piment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uno Nazeozeno Ribeiro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â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partament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Anhanguera, 64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ânia, GO 74043-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â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ua 9 B,129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a 303 - 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ania, GO 74110-1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mitê de Ética em Pesquisa Humana e Animal (CEPHA-HGG)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ral de Goiânia Dr. Alberto Rass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Anhanguera, 647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tor Oes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oiânia, GO 74110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lora M. D. Marcolino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uardo S. Meirelles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as Clínicas da Faculdade de Medicina da Universidade de São Paulo (HC-FMUSP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.O.T ¿ Instituto de Ortopedia e Tra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Dr. Ovídio Pires de Campos, 33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la A325 - 3º and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5403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ssão de Ética para Análise de Projetos de Pesquisa (CAPPesq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as Clínicas e da Faculdade de Medicina da Universidade de São Paul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Dr. Ovidio Pires de Campos, 225 - 5o. andar - sala 5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rqueira Ces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ão Paulo, SP 05403-0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bastiao C. Radominsk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nara da Silva Freita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ndreas Funk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icon N. Loure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ucila Stange Rezend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lexandre G. Tavare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vid Cezar Titton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Estudos em Terapias Inovador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Padre Camargo, 2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o da Gló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2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 Clínicas da 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General Carneiro,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ê de Ética em Pesquisa em Seres Humanos do HC-UFP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a General Carneiro, 18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uritiba, PR 80060-9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ZIL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Bulgar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>
          <w:sz w:val="18"/>
        </w:rPr>
      </w:pPr>
      <w:r>
        <w:rPr>
          <w:sz w:val="18"/>
        </w:rPr>
        <w:t xml:space="preserve">Rositsa Antova </w:t>
      </w:r>
    </w:p>
    <w:p>
      <w:pPr>
        <w:pStyle w:val="Normal"/>
        <w:rPr>
          <w:sz w:val="18"/>
        </w:rPr>
      </w:pPr>
      <w:r>
        <w:rPr>
          <w:sz w:val="18"/>
        </w:rPr>
        <w:t xml:space="preserve">Violeta Doneva </w:t>
      </w:r>
    </w:p>
    <w:p>
      <w:pPr>
        <w:pStyle w:val="Normal"/>
        <w:rPr>
          <w:sz w:val="18"/>
        </w:rPr>
      </w:pPr>
      <w:r>
        <w:rPr>
          <w:sz w:val="18"/>
        </w:rPr>
        <w:t xml:space="preserve">Spaska Velichkova </w:t>
      </w:r>
    </w:p>
    <w:p>
      <w:pPr>
        <w:pStyle w:val="Normal"/>
        <w:rPr/>
      </w:pPr>
      <w:r>
        <w:rPr/>
        <w:t>Evelina Yordanova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Zlatimir Kolarov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enka Bekyar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niela Dimitr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a Goych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ubomir Marinov Marintche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imeon Mono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Veneta Paskaleva-Peytche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zvetanka Petran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f. Iordan Sheytano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 Sheytano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Rheumatology Multiprofile Hospital for Active treatment Sveti Ivan Ril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, Urvich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MHAT "Sveti Ivan Rilski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 Academician Ivan Geshov Blvd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4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iela Bichovsk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van Bichovsk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o Marko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Internal Diseases, Multiprofile Hospital for Active treatment Sveta An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, Dimitar Mollov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MHAT "Sveta Ann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 Dimitar Mollov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7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oycho Oparanov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Borislava Angelova Ilch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aycho Raychev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gnat Zhute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 of Cardiology and Rheumatology, Military Medical Academ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, Georgi Sofiiski Str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 Committee for Multicenter Trial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, Yanko Sakazo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5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at Military Medical Academ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, Georgi Sofiisk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fia, 16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LGARIA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hil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5"/>
        <w:gridCol w:w="2125"/>
        <w:gridCol w:w="2661"/>
        <w:gridCol w:w="2937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dro Mirand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rge Saaved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cilia Trejo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ficina Privada Dr. Pedro Mirand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vda. Bernardo O'Higgins 240, Oficina 25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Cientí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scar Neir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atricia Fost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ergio Palm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José Villar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del Salvado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í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, RM 75009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Cientí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o Jimenez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Cecilia Georg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icardo Jer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uis Roc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ustavo Fri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varez 153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ña Del Mar, V Region 25700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Etico Cientifico Hospital Dr. Gustavo Frick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varez 1532, 2do piso, oficina 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ña del Ma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9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ta Alist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naelise Goeck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ilian Sot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mela Wurmann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Médico Prosalu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nando de Aguirre 194, Oficina 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videncia, RM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  <w:tc>
          <w:tcPr>
            <w:tcW w:w="293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Ético Científ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Salud Metropolitano Orien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. Salvador 36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ILE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Czech Republic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2"/>
        <w:gridCol w:w="2123"/>
        <w:gridCol w:w="2123"/>
        <w:gridCol w:w="2666"/>
        <w:gridCol w:w="2939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7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rka Forejtov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na Tegzov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y ustav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 Slupi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2, 128 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8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n Ros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Kasalicky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 Medisc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stova 193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11 - Chodov, 148 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9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evda Augustinov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n Augusti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era Vlasakov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PONT Plus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ice Skolske 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ske Budejovice, 37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0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Vitek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V-Medical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a ambul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delky I/364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lin, 760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1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Kops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e Sedlack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nka Zouharova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vmatologicke a rehabilitacni oddelen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9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02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eona Prochazkov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na Bohmov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r Nemec</w:t>
            </w:r>
          </w:p>
        </w:tc>
        <w:tc>
          <w:tcPr>
            <w:tcW w:w="266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nemocnice u sv. Anny v Brne, II. Interni 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no, 656 9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  <w:tc>
          <w:tcPr>
            <w:tcW w:w="293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Fakultni nemocnice u sv. Anny v Br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karska 5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rno, 656 91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e IKEM a FTNs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kultni Thomayerova nemocnice s poliklinikou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denska 8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aha 4 Krc, 140 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ZECH REPUBLIC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Hungar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3"/>
        <w:gridCol w:w="2936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leonora Nemeth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ibor Nemes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lye Janos Korhaz es Rendelointez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zechenyi u. 2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arom, H-292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Council Ethics Committee for Clinical Pharmac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ny J. u. 6-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dapest, H-1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stvan Szombat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leni Kanakaridu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Karoly Nag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risztina Szabo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exus Magyarorszag Kft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csi u. 61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dapest, H-103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Council Ethics Committee for Clinical Pharmac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ny J. u. 6-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dapest, H-1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tila Kovac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udit B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ianna Czifr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aszlo Sams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a Takacs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V Korhaz es Rendelointez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rsehy F. u. 6-8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zolnok, H-5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Council Ethics Committee for Clinical Pharmac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ny J. u. 6-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dapest, H-1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ntal Insperg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dit Dresch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imea Kocs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udit Pula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Tamas Szabo</w:t>
            </w:r>
          </w:p>
        </w:tc>
        <w:tc>
          <w:tcPr>
            <w:tcW w:w="266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szprem Megyei Onkormanyzat Csolnoky Ferenc Korhaz-Rendelointez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haz u. 1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szprem, H-82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Research Council Ethics Committee for Clinical Pharmac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any J. u. 6-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dapest, H-105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NGARY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Mexico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2115"/>
        <w:gridCol w:w="2125"/>
        <w:gridCol w:w="2125"/>
        <w:gridCol w:w="2661"/>
        <w:gridCol w:w="2936"/>
      </w:tblGrid>
      <w:tr>
        <w:trPr>
          <w:tblHeader w:val="true"/>
          <w:cantSplit w:val="true"/>
        </w:trPr>
        <w:tc>
          <w:tcPr>
            <w:tcW w:w="99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8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Virginia Pascual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na Rull-Gabayet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Nacional de Ciencias Medicas y Nutricion Salvador Zubi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Departamento de Inmunologia y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o de Quiroga 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 Seccion XVI Tlal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F 1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stituto Nacional de Ciencias Medicas y Nutrición Salvador Zubir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Institucional de Investigacion Biomedica en Humano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SCO DE QUIROGA 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 SECCION XVI TLALPA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, DF 14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0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io H. Cardiel-Rio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ria Dolores Alonso-Martine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a Janete Ramirez-Tapia</w:t>
            </w:r>
          </w:p>
        </w:tc>
        <w:tc>
          <w:tcPr>
            <w:tcW w:w="266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tar Medic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 de Investigacion Clinica de Morelia S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rey de Mendoza 1998-502/41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lix Ire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0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  <w:tc>
          <w:tcPr>
            <w:tcW w:w="293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r Medic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é de la Calidad de la Atencion Medica, Credenciales, Ensenanza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estigacion, Capacitacion y Etica, Evaluacion del Expediente Clinic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rrey de Mendoza 2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lix Iret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relia, Michoacan 5807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XICO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Poland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5"/>
        <w:gridCol w:w="2123"/>
        <w:gridCol w:w="2123"/>
        <w:gridCol w:w="2670"/>
        <w:gridCol w:w="2932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Janusz Badurski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tefan Danilu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na Jarmo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lzbieta Zofia Jeziernick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onna Nowak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epubliczny Zaklad Opieki Zdrowotn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um Osteoporozy i Chorob Kostno-Stawowy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Warynskiego 6/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4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ieslawa Porawsk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Kamilla Klam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lodzimierz Piotrowski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znanski Osrodek Medyczn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'Novamed'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niadeckich 7/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znan, 60-77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5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tur Racewicz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lgorzata Fiedorczy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ylwia Kalink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Krystyna Kuc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orota Laszc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ylwia Izabela Raczynsk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rzy Supronik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 ZOZ Wojewodzki Szpital Zespolony im. Jedrzeja Sniadeckie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ddzial Chorob Wewnetrznych i Reumatologi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M. Curie Sklodowskiej 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9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61 *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Waclaw Palczynski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lzbieta P. Pawlaczyk-Strugal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ezary Strugala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iepubliczny Zaklad Opieki Zdrowotnej, Grudziadzkie Centrum Pomoc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"Dobra Praktyka Lekarska"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Chelminska 7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udziadz, 86-3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62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roslaw Marcinkiewicz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wonna Lajborek-Czy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wa Wojtowic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mana Zak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ojewodzki Zespol Reumatologiczny im. dr J. Titz-Kosk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Grunwaldzka 1/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pot, 81-75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3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Zofia Ruzg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adoslaw Jania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wa Jazwinska-Tarnawsk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na Sidorowicz-Bialynick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enata Wojtala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"SYNEXUS SCM" Sp. z o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obodna 8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roclaw, 50-08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4 </w:t>
            </w:r>
          </w:p>
        </w:tc>
        <w:tc>
          <w:tcPr>
            <w:tcW w:w="211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nes Pokrzywnicka-Gajek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ndrzej Sawick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arbara Zalewska</w:t>
            </w:r>
          </w:p>
        </w:tc>
        <w:tc>
          <w:tcPr>
            <w:tcW w:w="267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cznica Specjalistow, Centrum Medyczne "Osteomed" NZO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. Krakowska 110/1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rszawa, 02-2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  <w:tc>
          <w:tcPr>
            <w:tcW w:w="293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isja Bioetyczna przy Okregowej Izbie Lekarskiej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Swietojanska 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alystok, 15-08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AND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lovakia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3"/>
        <w:gridCol w:w="2124"/>
        <w:gridCol w:w="2124"/>
        <w:gridCol w:w="2667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5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zef Lukac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Olga Lukacova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rodny ustav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Ivana 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Narodnom ustave reumatickych choro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I.Krasku 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stany, 921 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78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vol Polak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statna reumatologicka ambulancia, NsP Zilin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l. Vojtecha Spanyola 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2 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pri Zilinskom samospravnom kraj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sky samospravny kraj, odbor zdravotnict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menskeho ul.4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lina, 011 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3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0 </w:t>
            </w:r>
          </w:p>
        </w:tc>
        <w:tc>
          <w:tcPr>
            <w:tcW w:w="2113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Ivana Revayova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umatologicka ambulan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ibinova 2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tislava, 811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icka komisia Novapharm, s.r.o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leznicna nemocnica a poliklinik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cova 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tislava 3, 832 9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LOVAKIA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pai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2108"/>
        <w:gridCol w:w="2120"/>
        <w:gridCol w:w="2120"/>
        <w:gridCol w:w="2674"/>
        <w:gridCol w:w="2942"/>
      </w:tblGrid>
      <w:tr>
        <w:trPr>
          <w:tblHeader w:val="true"/>
          <w:cantSplit w:val="true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0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7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5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sus Tornero Molina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Rosa del Castill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nuel Fernandez Prad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ilar Muño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vier Vidal Fuentes</w:t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GENERAL UNIVERSITARIO DE GUADALAJAR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DONANTES DE SANGRE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DALAJARA, GUADALAJARA 19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Autonomico de Ensayos Clinicos de Andal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JERIA DE SALU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INNOVACION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RENA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7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Gomez Reino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an Garcia Meijid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yriam Liz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ejandra Rama Serans</w:t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CLINICO UNIVERSITARIO DE SANTIAGO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º DE LA CHOUPANA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NTIAGO DE COMPOSTELA, A CORUÑA 157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Autonomico de Ensayos Clinicos de Andal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JERIA DE SALU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INNOVACION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RENA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9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MILIO MARTIN MOLA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LEJANDRO BALSA CRIAD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guel Bernad Pined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los Perez De Ayala</w:t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UNIVERSITARIO LA PAZ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º DE LA CASTELLANA, 26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DRID, MADRID 280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Autonomico de Ensayos Clinicos de Andal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JERIA DE SALU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INNOVACION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RENA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7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0 </w:t>
            </w:r>
          </w:p>
        </w:tc>
        <w:tc>
          <w:tcPr>
            <w:tcW w:w="210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an Sanchez Burson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talia Cid Boza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az Gonzalez Moren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quel Hernandez Sanchez</w:t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SPITAL NUESTRA SEÑORA DE VALM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VICIO DE REUMATOLOG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RA. CADIZ-BELLAVISTA KM. 548,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mite Autonomico de Ensayos Clinicos de Andaluci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HICS COMMITTEE OF CLINIC INVESTIGA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NSEJERIA DE SALU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DA. INNOVACION S/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IFICIO ARENA 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VILLA, SEVILLA 4102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IN</w:t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Sweden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058"/>
        <w:gridCol w:w="2082"/>
        <w:gridCol w:w="2082"/>
        <w:gridCol w:w="2856"/>
        <w:gridCol w:w="2898"/>
      </w:tblGrid>
      <w:tr>
        <w:trPr>
          <w:tblHeader w:val="true"/>
          <w:cantSplit w:val="true"/>
        </w:trPr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05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85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1 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ren Transo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tt-Mari Wigert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nssjukhuset Ryhov, Ortoped- och reumatologklinik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onkoping, 551 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a Etikprovningsnamnden i Linkop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o Halsouniversitetets kansli, Linkopings Universit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koping, 581 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</w:tc>
      </w:tr>
      <w:tr>
        <w:trPr>
          <w:cantSplit w:val="true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5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9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8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82 </w:t>
            </w:r>
          </w:p>
        </w:tc>
        <w:tc>
          <w:tcPr>
            <w:tcW w:w="205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olbritt Rantapaa-Dahlqvist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erd-Marie Aleniu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fan Engstrand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rlands Universitetssjukhus/Reumatologiska klinike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mea, 901 8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</w:tc>
        <w:tc>
          <w:tcPr>
            <w:tcW w:w="289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a Etikprovningsnamnden i Linkoping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/o Halsouniversitetets kansli, Linkopings Universit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koping, 581 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EN</w:t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Turkey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1"/>
        <w:gridCol w:w="2122"/>
        <w:gridCol w:w="2122"/>
        <w:gridCol w:w="2668"/>
        <w:gridCol w:w="2940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9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Vedat Hamuryuda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ulen Hatem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Dr. Melike Melikoglu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Oner Suzer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tanbul University Cerrahpasa Medical Facul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nal Diseases Department Rheumatology Divis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camustafapa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tanbul, 340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tanbul University Cerrahpasa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tanbul University Cerrahpasa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camustafapas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stanbul, 3409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ish Ministry of Health 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.R. Ministry of Health Pharmaceutical General Director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/ Regulatory Author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nkiri Cad. 57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kapi ¿ Ulus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 , 060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0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Nurullah Akkoc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Dr. Servet Aka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Dr. Ahmet Merih Birli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Sedef Gidener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9 Eylul University Faculty of Medicin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partment of Rheumotolog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sanca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zmir, 353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kuz Eylul University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kuz Eylul University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ciralti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zmir, 353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ish Ministry of Health 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.R. Ministry of Health Pharmaceutical General Director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/ Regulatory Author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nkiri Cad. 57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kapi ¿ Ulus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 , 060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1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Gokhan Keser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Dr. Kenan Aksu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Isik Tuglular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ge University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partment of Rheumotolog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zmir, 35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ge University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ge University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nov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zmir, 35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ish Ministry of Health 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.R. Ministry of Health Pharmaceutical General Director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/ Regulatory Author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nkiri Cad. 57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kapi ¿ Ulus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 , 060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8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52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f. Dr. Sedat Kiraz</w:t>
            </w:r>
          </w:p>
        </w:tc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soc. Prof. Dr. Sule Apras Bilge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rof. Dr. Alper Iski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ec. Dr. Omer Karadag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cettepe University Faculty of Medici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epartment of Rheumotolog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hhiy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, 06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cettepe University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cettepe University Medical Faculty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hhiy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, 061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ish Ministry of Health Central Ethic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.R. Ministry of Health Pharmaceutical General Directorat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al Ethics Committee / Regulatory Authorit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ankiri Cad. 57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skapi ¿ Ulus 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KARA , 0606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RKEY</w:t>
            </w:r>
          </w:p>
        </w:tc>
      </w:tr>
    </w:tbl>
    <w:p>
      <w:pPr>
        <w:sectPr>
          <w:headerReference w:type="default" r:id="rId24"/>
          <w:footerReference w:type="default" r:id="rId25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2"/>
        <w:spacing w:before="0" w:after="240"/>
        <w:rPr>
          <w:rFonts w:ascii="Times New Roman" w:hAnsi="Times New Roman" w:cs="Times New Roman"/>
          <w:i w:val="false"/>
          <w:i w:val="false"/>
          <w:sz w:val="24"/>
        </w:rPr>
      </w:pPr>
      <w:r>
        <w:rPr>
          <w:rFonts w:cs="Times New Roman" w:ascii="Times New Roman" w:hAnsi="Times New Roman"/>
          <w:i w:val="false"/>
          <w:sz w:val="24"/>
        </w:rPr>
        <w:t>United State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Coordinating Investigators:</w:t>
      </w:r>
    </w:p>
    <w:p>
      <w:pPr>
        <w:pStyle w:val="Normal"/>
        <w:rPr/>
      </w:pPr>
      <w:r>
        <w:rPr/>
        <w:t>&lt;None Entered&gt;</w:t>
      </w:r>
    </w:p>
    <w:tbl>
      <w:tblPr>
        <w:tblW w:w="12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14"/>
        <w:gridCol w:w="2125"/>
        <w:gridCol w:w="2125"/>
        <w:gridCol w:w="2664"/>
        <w:gridCol w:w="2935"/>
      </w:tblGrid>
      <w:tr>
        <w:trPr>
          <w:tblHeader w:val="true"/>
          <w:cantSplit w:val="true"/>
        </w:trPr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ente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rincipal Investigator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Co-Investigator(s)</w:t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Sub-Investigator(s)</w:t>
            </w:r>
          </w:p>
        </w:tc>
        <w:tc>
          <w:tcPr>
            <w:tcW w:w="2664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Address(es)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Institutional Review Board or </w:t>
            </w:r>
            <w:r>
              <w:rPr>
                <w:b/>
                <w:sz w:val="20"/>
                <w:u w:val="single"/>
              </w:rPr>
              <w:t>Ethics Committee Address(es)</w:t>
            </w:r>
          </w:p>
        </w:tc>
      </w:tr>
      <w:tr>
        <w:trPr>
          <w:tblHeader w:val="true"/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5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uart S. Kassa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udy Weis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rado Arthritis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00 West Conejos Pla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ver, CO 80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ederick Dietz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in Renee Hovi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Frank A. Ventimigli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 Health Physician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00 North Rock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, IL 61103-369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ford Mayer Wolf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T Research, Inc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54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 West First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yton, OH 454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elody St. Joh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aura Larris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ames W. Loga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itage Physician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0 McGowan Cour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t Springs, AR 719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0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Edward Poiley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ffrey E. Poiley MD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East Par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lando, FL 328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phen Allan Bookbind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rthur Elkin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ala Rheumatology Research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10 Southwest 33rd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ala, FL 3447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anley Bruce Cohe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ean A. Clar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y Mitchell Fleischman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homas David Gepper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Imran Iqb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obert Neil Jenkin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harad Lakhanp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Richard L. Ster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ck Bernstein Vin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drea S. Wheele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roplex Clinical Research Centre - Dalla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4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939 Harry Hines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ark William Niem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r. George J. Case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teven Rock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dical Associates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00 Associate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buque, IA 520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Charles Silverfield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chael Claude Burnett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Harris Hugh McIlwai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imberly McIlwain Smith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 Medical Group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00 North Habana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pa, FL 33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1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Edward Joel Fudma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Stephanie Ann Boot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Sam Sayer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 West 3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, TX 78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 Rheumatology Research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01 West 38th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stin, TX 787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Michael Griffin Jr.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ichael Allen Borofsk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Brent William Calho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eter Daniel Nicholas Jr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erome Stephen Weisberg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Brian Del Vecchio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inical Research Center of Reading LL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1 Buttonwood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 Reading, PA 19611-11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tony Hou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ina Escobed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Eric C. Le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ohamed Bassam Sebai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. Patricia E. DesLaurier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ling Clinical Trails (BCT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0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land Rheumatology and Osteoporosis Medical Grou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8 North 13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pland, CA 9178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Emil Ettling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eorge Howard Kric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eil F. Moody Jr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resa A. Unkrur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 Center for Arthritis Research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Ceda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, WA 984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 Center for Arthritis Research, P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01 South Cedar Stree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oma, WA 98405-23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4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oel Marc Krem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hristine Bar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ustine Feder-Lail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eal Steven Greenstei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orota Hausner-Sypek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ari Kaymakcia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eresa Michael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Victoria Michaels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Norman Reid Romanoff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Jennifer Schrein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Lee Shapi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udovico Frank Cavalier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ey Garrett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er for Rheumatolog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67 Washingto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bany, NY 12206-10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5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obert A. Kimelheim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Mohan Gurubhagavatul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and Rheumatic Disease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2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15 Germantown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illadelphia, PA 191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8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Richard Roy Olso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avid James Dansdil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mi Kucia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 Orthopedic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4 Roxbury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ckford, IL 6110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29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Carol Lynn Danning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net Bah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haron Barnhar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ncy Davids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ack Lockhart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iane Webst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Guy Peter Fiocc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eter Arndt Vale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ndersen Clinic, Lt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il Stop NCI-0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11 Gundersen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nalaska, WI 546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ndersen Clinic, Ltd Human Subjects Committe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36 Sou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 Crosse, WI 54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tro Rocc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laware Arthritis and Osteoporosis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7 Stanton-Christiana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wark, DE 197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eneva  Louise Hill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sette J. Johnso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Jeffrey Geldert Lawson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edmont Arthritis Clinic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4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 St. Francis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reenville, SC 296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33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Nathan Wei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e Arthritis and Osteoporosis Center of Marylan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1 Thomas Johnson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rederick, MD 217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41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e H. Box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hn Franklyn Babic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atrick N. Box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Ashrito Kumar Dayal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John Franklyn Babich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Patrick N. Box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shrito Kumar Daya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thritis Clinic &amp; Carolina Bone &amp; Joint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460 Park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arlotte, NC 282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0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aul A. Dur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Kristin J. Cont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Aspen L. D'Angel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Thomas Joseph Oven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usan Wenzing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nnifer L. Bubel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gional Rheumatology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3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1 Riverside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nghamton, NY 139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09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Philip Judson Mease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Nicole M. Furfaro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Lyne Schaefer-Alfons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Sue Williams-Judge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i A. Dewing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vestigational Drug Servi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7 Broad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 Rheumatology Associ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01 Madis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wedish Medical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7 Broad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2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estern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35 Seventh Avenue, SW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lympia, WA 9850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11 *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avid Hilton Sike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Mark Sol Eisn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athan A. Meyer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marilis Torre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rida Medical Clini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135 Market Squar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phyrhills, FL 3354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2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Atul K. Singhal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Julia A. Dilliard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Ms. Doris C. Harvey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Guillermo A. Quiceno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West Rheumatology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61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30 Walnut Hill Lan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llas, TX 7523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uthWest Rheumatology, P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61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601 LBJ Freeway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quite, TX 7515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RB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,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5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Debra R. Michel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tina Carminati Taddei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st Valley Rheumatology and Osteoporosis, PC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21 East Baseline Roa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lbert, AZ 8523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6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Sanjiv Kapil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Harry Nyanteh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orida Arthritis Center, P.L.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7 Parliament Loop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ke Mary, FL 3274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ysicians Research Allianc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2A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9 North Charles Richard Beall Boulev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bary, FL 3271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cantSplit w:val="true"/>
        </w:trPr>
        <w:tc>
          <w:tcPr>
            <w:tcW w:w="99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1117 </w:t>
            </w:r>
          </w:p>
        </w:tc>
        <w:tc>
          <w:tcPr>
            <w:tcW w:w="211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Kyle Woodrow Strader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Dr. Douglas Garland Freeman Jr.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r. Louie E. Tsiktsiris</w:t>
            </w:r>
          </w:p>
        </w:tc>
        <w:tc>
          <w:tcPr>
            <w:tcW w:w="266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rth Carolina Arthritis and Allergy Care Center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31 Merton Driv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leigh, NC 27609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  <w:tc>
          <w:tcPr>
            <w:tcW w:w="29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uorum Institutional Review Board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ite 100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1 Fifth Avenue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attle, WA 98101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ITED STATES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26"/>
      <w:footerReference w:type="default" r:id="rId27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rPr>
        <w:sz w:val="20"/>
      </w:rPr>
    </w:pPr>
    <w:r>
      <w:rPr>
        <w:sz w:val="20"/>
      </w:rPr>
      <w:t>_________________________________________________________________________________________________________________________________</w:t>
    </w:r>
  </w:p>
  <w:p>
    <w:pPr>
      <w:pStyle w:val="Footer"/>
      <w:rPr>
        <w:sz w:val="20"/>
      </w:rPr>
    </w:pPr>
    <w:r>
      <w:rPr>
        <w:sz w:val="20"/>
      </w:rPr>
      <w:t>* Did not randomize subjects</w:t>
      <w:tab/>
      <w:tab/>
      <w:tab/>
      <w:tab/>
      <w:tab/>
      <w:t xml:space="preserve">     6-Oct-2008 13:4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0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2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1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6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7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9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0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7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1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8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3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column">
                <wp:posOffset>0</wp:posOffset>
              </wp:positionH>
              <wp:positionV relativeFrom="paragraph">
                <wp:posOffset>177800</wp:posOffset>
              </wp:positionV>
              <wp:extent cx="8178800" cy="0"/>
              <wp:effectExtent l="0" t="5080" r="0" b="5080"/>
              <wp:wrapNone/>
              <wp:docPr id="9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178840" cy="0"/>
                      </a:xfrm>
                      <a:prstGeom prst="line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14pt" to="643.95pt,14pt" stroked="t" o:allowincell="f" style="position:absolute">
              <v:stroke color="black" weight="9360" joinstyle="miter" endcap="flat"/>
              <v:fill o:detectmouseclick="t" on="false"/>
              <w10:wrap type="none"/>
            </v:line>
          </w:pict>
        </mc:Fallback>
      </mc:AlternateContent>
    </w:r>
    <w:r>
      <w:rPr>
        <w:b/>
      </w:rPr>
      <w:t>A3921025</w:t>
      <w:tab/>
      <w:tab/>
      <w:tab/>
      <w:tab/>
      <w:tab/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4</w:t>
    </w:r>
    <w:r>
      <w:rPr>
        <w:b/>
      </w:rPr>
      <w:fldChar w:fldCharType="end"/>
    </w:r>
    <w:r>
      <w:rPr>
        <w:b/>
      </w:rPr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6</w:t>
    </w:r>
    <w:r>
      <w:rPr>
        <w:b/>
      </w:rPr>
      <w:fldChar w:fldCharType="end"/>
    </w:r>
  </w:p>
  <w:p>
    <w:pPr>
      <w:pStyle w:val="Header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header" Target="header13.xml"/><Relationship Id="rId27" Type="http://schemas.openxmlformats.org/officeDocument/2006/relationships/footer" Target="footer13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2:14:00Z</dcterms:created>
  <dc:creator>yiny</dc:creator>
  <dc:description/>
  <cp:keywords/>
  <dc:language>en-US</dc:language>
  <cp:lastModifiedBy>richar04</cp:lastModifiedBy>
  <dcterms:modified xsi:type="dcterms:W3CDTF">2014-06-16T12:14:00Z</dcterms:modified>
  <cp:revision>2</cp:revision>
  <dc:subject/>
  <dc:title>A4</dc:title>
</cp:coreProperties>
</file>